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Spec="center" w:tblpY="2732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704"/>
        <w:gridCol w:w="1840"/>
      </w:tblGrid>
      <w:tr w:rsidR="00EE2A41" w:rsidRPr="00A1736F" w14:paraId="6FD2B961" w14:textId="77777777" w:rsidTr="004142C4">
        <w:tc>
          <w:tcPr>
            <w:tcW w:w="2235" w:type="dxa"/>
            <w:tcBorders>
              <w:bottom w:val="nil"/>
            </w:tcBorders>
          </w:tcPr>
          <w:p w14:paraId="206D6292" w14:textId="77777777" w:rsidR="00EE2A41" w:rsidRPr="00A1736F" w:rsidRDefault="00EE2A41" w:rsidP="00EE2A4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6B3B68" w14:textId="77777777" w:rsidR="00EE2A41" w:rsidRPr="00A1736F" w:rsidRDefault="004142C4" w:rsidP="00A63D07">
            <w:pPr>
              <w:spacing w:line="276" w:lineRule="auto"/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Histones in </w:t>
            </w:r>
            <w:r w:rsidR="00EE2A41" w:rsidRPr="00A1736F">
              <w:rPr>
                <w:rFonts w:ascii="Times New Roman" w:hAnsi="Times New Roman" w:cs="Times New Roman"/>
              </w:rPr>
              <w:t>A</w:t>
            </w:r>
            <w:r w:rsidR="00A63D07">
              <w:rPr>
                <w:rFonts w:ascii="Times New Roman" w:hAnsi="Times New Roman" w:cs="Times New Roman" w:hint="eastAsia"/>
              </w:rPr>
              <w:t>LF</w:t>
            </w:r>
            <w:r w:rsidR="00EE2A41" w:rsidRPr="00A1736F">
              <w:rPr>
                <w:rFonts w:ascii="Times New Roman" w:hAnsi="Times New Roman" w:cs="Times New Roman" w:hint="eastAsia"/>
              </w:rPr>
              <w:t xml:space="preserve"> (n=</w:t>
            </w:r>
            <w:r w:rsidR="00A63D07">
              <w:rPr>
                <w:rFonts w:ascii="Times New Roman" w:hAnsi="Times New Roman" w:cs="Times New Roman" w:hint="eastAsia"/>
              </w:rPr>
              <w:t>62</w:t>
            </w:r>
            <w:r w:rsidR="00EE2A41" w:rsidRPr="00A1736F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461F9A" w:rsidRPr="00A1736F" w14:paraId="5E726A15" w14:textId="77777777" w:rsidTr="004142C4"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 w14:paraId="021EABB6" w14:textId="77777777" w:rsidR="00461F9A" w:rsidRPr="00A1736F" w:rsidRDefault="00A627C1" w:rsidP="00EE2A4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mission parameters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6DAE2720" w14:textId="77777777" w:rsidR="00461F9A" w:rsidRPr="00A1736F" w:rsidRDefault="00461F9A" w:rsidP="00504141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</w:rPr>
            </w:pPr>
            <w:proofErr w:type="gramStart"/>
            <w:r w:rsidRPr="00A1736F">
              <w:rPr>
                <w:rFonts w:ascii="Times New Roman" w:hAnsi="Times New Roman" w:cs="Times New Roman"/>
              </w:rPr>
              <w:t>r</w:t>
            </w:r>
            <w:proofErr w:type="gramEnd"/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14:paraId="4D1FF7CE" w14:textId="77777777" w:rsidR="00461F9A" w:rsidRPr="00A1736F" w:rsidRDefault="00307EF4" w:rsidP="00EE2A4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proofErr w:type="gramStart"/>
            <w:r w:rsidR="00504141">
              <w:rPr>
                <w:rFonts w:ascii="Times New Roman" w:hAnsi="Times New Roman" w:cs="Times New Roman" w:hint="eastAsia"/>
              </w:rPr>
              <w:t>p</w:t>
            </w:r>
            <w:proofErr w:type="gramEnd"/>
          </w:p>
        </w:tc>
      </w:tr>
      <w:tr w:rsidR="00461F9A" w:rsidRPr="00A1736F" w14:paraId="7C03AAB4" w14:textId="77777777" w:rsidTr="004142C4">
        <w:tc>
          <w:tcPr>
            <w:tcW w:w="2235" w:type="dxa"/>
            <w:tcBorders>
              <w:top w:val="single" w:sz="4" w:space="0" w:color="auto"/>
            </w:tcBorders>
          </w:tcPr>
          <w:p w14:paraId="665C9612" w14:textId="77777777" w:rsidR="00461F9A" w:rsidRPr="00A1736F" w:rsidRDefault="00A627C1" w:rsidP="00EE2A4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RS score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08F626B4" w14:textId="77777777" w:rsidR="00461F9A" w:rsidRPr="00A1736F" w:rsidRDefault="00A4369E" w:rsidP="003653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736F">
              <w:rPr>
                <w:rFonts w:ascii="Times New Roman" w:hAnsi="Times New Roman" w:cs="Times New Roman" w:hint="eastAsia"/>
              </w:rPr>
              <w:t>0.</w:t>
            </w:r>
            <w:r w:rsidR="000B785C">
              <w:rPr>
                <w:rFonts w:ascii="Times New Roman" w:hAnsi="Times New Roman" w:cs="Times New Roman" w:hint="eastAsia"/>
              </w:rPr>
              <w:t>1</w:t>
            </w:r>
            <w:r w:rsidR="00A63E65" w:rsidRPr="00A1736F">
              <w:rPr>
                <w:rFonts w:ascii="Times New Roman" w:hAnsi="Times New Roman" w:cs="Times New Roman" w:hint="eastAsia"/>
              </w:rPr>
              <w:t>07</w:t>
            </w:r>
          </w:p>
        </w:tc>
        <w:tc>
          <w:tcPr>
            <w:tcW w:w="1840" w:type="dxa"/>
            <w:tcBorders>
              <w:top w:val="single" w:sz="4" w:space="0" w:color="auto"/>
            </w:tcBorders>
          </w:tcPr>
          <w:p w14:paraId="66378C06" w14:textId="77777777" w:rsidR="00461F9A" w:rsidRPr="00A1736F" w:rsidRDefault="00307EF4" w:rsidP="00307E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A4369E" w:rsidRPr="00A1736F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="00A63E65" w:rsidRPr="00A1736F">
              <w:rPr>
                <w:rFonts w:ascii="Times New Roman" w:hAnsi="Times New Roman" w:cs="Times New Roman" w:hint="eastAsia"/>
              </w:rPr>
              <w:t>7</w:t>
            </w:r>
            <w:r w:rsidR="000B785C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461F9A" w:rsidRPr="00A1736F" w14:paraId="3DDE69E3" w14:textId="77777777" w:rsidTr="004142C4">
        <w:tc>
          <w:tcPr>
            <w:tcW w:w="2235" w:type="dxa"/>
          </w:tcPr>
          <w:p w14:paraId="33B8A424" w14:textId="77777777" w:rsidR="00461F9A" w:rsidRPr="00DD7288" w:rsidRDefault="00A627C1" w:rsidP="00EE2A4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OFA score</w:t>
            </w:r>
          </w:p>
        </w:tc>
        <w:tc>
          <w:tcPr>
            <w:tcW w:w="1704" w:type="dxa"/>
          </w:tcPr>
          <w:p w14:paraId="4D7DD085" w14:textId="77777777" w:rsidR="00461F9A" w:rsidRPr="00A1736F" w:rsidRDefault="0009536D" w:rsidP="003653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736F">
              <w:rPr>
                <w:rFonts w:ascii="Times New Roman" w:hAnsi="Times New Roman" w:cs="Times New Roman" w:hint="eastAsia"/>
              </w:rPr>
              <w:t>0.</w:t>
            </w:r>
            <w:r w:rsidR="001D56A5" w:rsidRPr="00A1736F">
              <w:rPr>
                <w:rFonts w:ascii="Times New Roman" w:hAnsi="Times New Roman" w:cs="Times New Roman" w:hint="eastAsia"/>
              </w:rPr>
              <w:t>49</w:t>
            </w:r>
            <w:r w:rsidR="00365343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0" w:type="dxa"/>
          </w:tcPr>
          <w:p w14:paraId="6EB5572E" w14:textId="77777777" w:rsidR="00461F9A" w:rsidRPr="00A1736F" w:rsidRDefault="00361498" w:rsidP="00A63E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736F">
              <w:rPr>
                <w:rFonts w:ascii="Times New Roman" w:hAnsi="Times New Roman" w:cs="Times New Roman"/>
              </w:rPr>
              <w:t>*</w:t>
            </w:r>
            <w:r w:rsidR="00A4369E" w:rsidRPr="00A1736F">
              <w:rPr>
                <w:rFonts w:ascii="Times New Roman" w:hAnsi="Times New Roman" w:cs="Times New Roman" w:hint="eastAsia"/>
              </w:rPr>
              <w:t>0.0</w:t>
            </w:r>
            <w:r w:rsidR="004E363E">
              <w:rPr>
                <w:rFonts w:ascii="Times New Roman" w:hAnsi="Times New Roman" w:cs="Times New Roman" w:hint="eastAsia"/>
              </w:rPr>
              <w:t>3</w:t>
            </w:r>
            <w:r w:rsidR="00A63E65" w:rsidRPr="00A1736F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461F9A" w:rsidRPr="00A1736F" w14:paraId="7146DC74" w14:textId="77777777" w:rsidTr="004142C4">
        <w:tc>
          <w:tcPr>
            <w:tcW w:w="2235" w:type="dxa"/>
          </w:tcPr>
          <w:p w14:paraId="1890EBC7" w14:textId="77777777" w:rsidR="00461F9A" w:rsidRPr="00A1736F" w:rsidRDefault="00A627C1" w:rsidP="00EE2A4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LD score</w:t>
            </w:r>
          </w:p>
        </w:tc>
        <w:tc>
          <w:tcPr>
            <w:tcW w:w="1704" w:type="dxa"/>
          </w:tcPr>
          <w:p w14:paraId="0AB2019F" w14:textId="77777777" w:rsidR="00461F9A" w:rsidRPr="00A1736F" w:rsidRDefault="00A4369E" w:rsidP="00EE3A8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736F">
              <w:rPr>
                <w:rFonts w:ascii="Times New Roman" w:hAnsi="Times New Roman" w:cs="Times New Roman" w:hint="eastAsia"/>
              </w:rPr>
              <w:t>0.</w:t>
            </w:r>
            <w:r w:rsidR="0009536D" w:rsidRPr="00A1736F">
              <w:rPr>
                <w:rFonts w:ascii="Times New Roman" w:hAnsi="Times New Roman" w:cs="Times New Roman"/>
              </w:rPr>
              <w:t>3</w:t>
            </w:r>
            <w:r w:rsidR="00FD10B1" w:rsidRPr="00A1736F">
              <w:rPr>
                <w:rFonts w:ascii="Times New Roman" w:hAnsi="Times New Roman" w:cs="Times New Roman" w:hint="eastAsia"/>
              </w:rPr>
              <w:t>7</w:t>
            </w:r>
            <w:r w:rsidR="00EE3A8C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840" w:type="dxa"/>
          </w:tcPr>
          <w:p w14:paraId="69F4D972" w14:textId="77777777" w:rsidR="00461F9A" w:rsidRPr="00A1736F" w:rsidRDefault="001F5B53" w:rsidP="0007776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736F">
              <w:rPr>
                <w:rFonts w:ascii="Times New Roman" w:hAnsi="Times New Roman" w:cs="Times New Roman"/>
              </w:rPr>
              <w:t>*</w:t>
            </w:r>
            <w:r w:rsidR="0009536D" w:rsidRPr="00A1736F">
              <w:rPr>
                <w:rFonts w:ascii="Times New Roman" w:hAnsi="Times New Roman" w:cs="Times New Roman" w:hint="eastAsia"/>
              </w:rPr>
              <w:t>0.</w:t>
            </w:r>
            <w:r w:rsidR="00A4369E" w:rsidRPr="00A1736F">
              <w:rPr>
                <w:rFonts w:ascii="Times New Roman" w:hAnsi="Times New Roman" w:cs="Times New Roman" w:hint="eastAsia"/>
              </w:rPr>
              <w:t>0</w:t>
            </w:r>
            <w:r w:rsidR="00EE3A8C">
              <w:rPr>
                <w:rFonts w:ascii="Times New Roman" w:hAnsi="Times New Roman" w:cs="Times New Roman" w:hint="eastAsia"/>
              </w:rPr>
              <w:t>4</w:t>
            </w:r>
            <w:r w:rsidR="00077760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461F9A" w:rsidRPr="00A1736F" w14:paraId="1FE6D4D8" w14:textId="77777777" w:rsidTr="004142C4">
        <w:tc>
          <w:tcPr>
            <w:tcW w:w="2235" w:type="dxa"/>
          </w:tcPr>
          <w:p w14:paraId="46843983" w14:textId="77777777" w:rsidR="00461F9A" w:rsidRPr="00A1736F" w:rsidRDefault="004142C4" w:rsidP="00EE2A4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R</w:t>
            </w:r>
          </w:p>
        </w:tc>
        <w:tc>
          <w:tcPr>
            <w:tcW w:w="1704" w:type="dxa"/>
          </w:tcPr>
          <w:p w14:paraId="599F3BAB" w14:textId="77777777" w:rsidR="00461F9A" w:rsidRPr="00A1736F" w:rsidRDefault="00A4369E" w:rsidP="0007776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736F">
              <w:rPr>
                <w:rFonts w:ascii="Times New Roman" w:hAnsi="Times New Roman" w:cs="Times New Roman" w:hint="eastAsia"/>
              </w:rPr>
              <w:t>0.</w:t>
            </w:r>
            <w:r w:rsidR="00077760">
              <w:rPr>
                <w:rFonts w:ascii="Times New Roman" w:hAnsi="Times New Roman" w:cs="Times New Roman" w:hint="eastAsia"/>
              </w:rPr>
              <w:t>4</w:t>
            </w:r>
            <w:r w:rsidR="00FD10B1" w:rsidRPr="00A1736F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840" w:type="dxa"/>
          </w:tcPr>
          <w:p w14:paraId="4CC0EA3C" w14:textId="77777777" w:rsidR="00461F9A" w:rsidRPr="00A1736F" w:rsidRDefault="001F5B53" w:rsidP="0007776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736F">
              <w:rPr>
                <w:rFonts w:ascii="Times New Roman" w:hAnsi="Times New Roman" w:cs="Times New Roman"/>
              </w:rPr>
              <w:t>*</w:t>
            </w:r>
            <w:r w:rsidR="00A4369E" w:rsidRPr="00A1736F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="00077760">
              <w:rPr>
                <w:rFonts w:ascii="Times New Roman" w:hAnsi="Times New Roman" w:cs="Times New Roman" w:hint="eastAsia"/>
              </w:rPr>
              <w:t>41</w:t>
            </w:r>
          </w:p>
        </w:tc>
      </w:tr>
      <w:tr w:rsidR="004142C4" w:rsidRPr="00A1736F" w14:paraId="33099A07" w14:textId="77777777" w:rsidTr="004142C4">
        <w:tc>
          <w:tcPr>
            <w:tcW w:w="2235" w:type="dxa"/>
          </w:tcPr>
          <w:p w14:paraId="75801C29" w14:textId="77777777" w:rsidR="004142C4" w:rsidRPr="00A1736F" w:rsidRDefault="004142C4" w:rsidP="004142C4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eastAsia="宋体" w:hAnsi="Times New Roman" w:hint="eastAsia"/>
                <w:sz w:val="22"/>
              </w:rPr>
              <w:t>ALT(</w:t>
            </w:r>
            <w:proofErr w:type="gramEnd"/>
            <w:r>
              <w:rPr>
                <w:rFonts w:ascii="Times New Roman" w:eastAsia="宋体" w:hAnsi="Times New Roman" w:hint="eastAsia"/>
                <w:sz w:val="22"/>
              </w:rPr>
              <w:t>IU/L)</w:t>
            </w:r>
          </w:p>
        </w:tc>
        <w:tc>
          <w:tcPr>
            <w:tcW w:w="1704" w:type="dxa"/>
          </w:tcPr>
          <w:p w14:paraId="4EC54BDA" w14:textId="77777777" w:rsidR="004142C4" w:rsidRPr="00A1736F" w:rsidRDefault="004142C4" w:rsidP="003653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736F">
              <w:rPr>
                <w:rFonts w:ascii="Times New Roman" w:hAnsi="Times New Roman" w:cs="Times New Roman" w:hint="eastAsia"/>
              </w:rPr>
              <w:t>0.</w:t>
            </w:r>
            <w:r w:rsidR="00365343">
              <w:rPr>
                <w:rFonts w:ascii="Times New Roman" w:hAnsi="Times New Roman" w:cs="Times New Roman" w:hint="eastAsia"/>
              </w:rPr>
              <w:t>5</w:t>
            </w:r>
            <w:r w:rsidRPr="00A1736F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840" w:type="dxa"/>
          </w:tcPr>
          <w:p w14:paraId="01FBC6E3" w14:textId="77777777" w:rsidR="004142C4" w:rsidRPr="00A1736F" w:rsidRDefault="004142C4" w:rsidP="0007776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736F">
              <w:rPr>
                <w:rFonts w:ascii="Times New Roman" w:hAnsi="Times New Roman" w:cs="Times New Roman"/>
              </w:rPr>
              <w:t>*</w:t>
            </w:r>
            <w:r w:rsidRPr="00A1736F">
              <w:rPr>
                <w:rFonts w:ascii="Times New Roman" w:hAnsi="Times New Roman" w:cs="Times New Roman" w:hint="eastAsia"/>
              </w:rPr>
              <w:t>0.0</w:t>
            </w:r>
            <w:r w:rsidR="00077760">
              <w:rPr>
                <w:rFonts w:ascii="Times New Roman" w:hAnsi="Times New Roman" w:cs="Times New Roman" w:hint="eastAsia"/>
              </w:rPr>
              <w:t>33</w:t>
            </w:r>
          </w:p>
        </w:tc>
      </w:tr>
      <w:tr w:rsidR="004142C4" w:rsidRPr="00A1736F" w14:paraId="1C23F838" w14:textId="77777777" w:rsidTr="004142C4">
        <w:tc>
          <w:tcPr>
            <w:tcW w:w="2235" w:type="dxa"/>
          </w:tcPr>
          <w:p w14:paraId="1266D4CA" w14:textId="77777777" w:rsidR="004142C4" w:rsidRPr="00A1736F" w:rsidRDefault="004142C4" w:rsidP="004142C4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hint="eastAsia"/>
                <w:sz w:val="22"/>
              </w:rPr>
              <w:t>TBil</w:t>
            </w:r>
            <w:proofErr w:type="spellEnd"/>
            <w:r>
              <w:rPr>
                <w:rFonts w:ascii="Times New Roman" w:eastAsia="宋体" w:hAnsi="Times New Roman" w:hint="eastAsia"/>
                <w:sz w:val="22"/>
              </w:rPr>
              <w:t xml:space="preserve"> (</w:t>
            </w:r>
            <w:r w:rsidRPr="00A7270F">
              <w:rPr>
                <w:rFonts w:ascii="Symbol" w:eastAsia="宋体" w:hAnsi="Symbol"/>
                <w:sz w:val="22"/>
              </w:rPr>
              <w:t></w:t>
            </w:r>
            <w:proofErr w:type="spellStart"/>
            <w:r>
              <w:rPr>
                <w:rFonts w:ascii="Times New Roman" w:eastAsia="宋体" w:hAnsi="Times New Roman" w:hint="eastAsia"/>
                <w:sz w:val="22"/>
              </w:rPr>
              <w:t>mol</w:t>
            </w:r>
            <w:proofErr w:type="spellEnd"/>
            <w:r>
              <w:rPr>
                <w:rFonts w:ascii="Times New Roman" w:eastAsia="宋体" w:hAnsi="Times New Roman" w:hint="eastAsia"/>
                <w:sz w:val="22"/>
              </w:rPr>
              <w:t>/L)</w:t>
            </w:r>
          </w:p>
        </w:tc>
        <w:tc>
          <w:tcPr>
            <w:tcW w:w="1704" w:type="dxa"/>
          </w:tcPr>
          <w:p w14:paraId="0DFE167D" w14:textId="77777777" w:rsidR="004142C4" w:rsidRPr="00A1736F" w:rsidRDefault="004142C4" w:rsidP="003653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736F">
              <w:rPr>
                <w:rFonts w:ascii="Times New Roman" w:hAnsi="Times New Roman" w:cs="Times New Roman" w:hint="eastAsia"/>
              </w:rPr>
              <w:t>0.21</w:t>
            </w:r>
            <w:r w:rsidR="00365343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0" w:type="dxa"/>
          </w:tcPr>
          <w:p w14:paraId="67B1695D" w14:textId="77777777" w:rsidR="004142C4" w:rsidRPr="00A1736F" w:rsidRDefault="001C2687" w:rsidP="004E363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4142C4" w:rsidRPr="00A1736F">
              <w:rPr>
                <w:rFonts w:ascii="Times New Roman" w:hAnsi="Times New Roman" w:cs="Times New Roman" w:hint="eastAsia"/>
              </w:rPr>
              <w:t>0.</w:t>
            </w:r>
            <w:r w:rsidR="004E363E">
              <w:rPr>
                <w:rFonts w:ascii="Times New Roman" w:hAnsi="Times New Roman" w:cs="Times New Roman" w:hint="eastAsia"/>
              </w:rPr>
              <w:t>4</w:t>
            </w:r>
            <w:r w:rsidR="00307EF4">
              <w:rPr>
                <w:rFonts w:ascii="Times New Roman" w:hAnsi="Times New Roman" w:cs="Times New Roman" w:hint="eastAsia"/>
              </w:rPr>
              <w:t>5</w:t>
            </w:r>
            <w:r w:rsidR="00365343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E736AE" w:rsidRPr="00A1736F" w14:paraId="03182E8F" w14:textId="77777777" w:rsidTr="004142C4">
        <w:tc>
          <w:tcPr>
            <w:tcW w:w="2235" w:type="dxa"/>
          </w:tcPr>
          <w:p w14:paraId="2AF6313F" w14:textId="77777777" w:rsidR="00E736AE" w:rsidRPr="00A1736F" w:rsidRDefault="00E736AE" w:rsidP="00E736AE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eastAsia="宋体" w:hAnsi="Times New Roman" w:hint="eastAsia"/>
                <w:sz w:val="22"/>
              </w:rPr>
              <w:t>creatinine</w:t>
            </w:r>
            <w:proofErr w:type="spellEnd"/>
            <w:proofErr w:type="gramEnd"/>
            <w:r>
              <w:rPr>
                <w:rFonts w:ascii="Times New Roman" w:eastAsia="宋体" w:hAnsi="Times New Roman" w:hint="eastAsia"/>
                <w:sz w:val="22"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hint="eastAsia"/>
                <w:sz w:val="22"/>
              </w:rPr>
              <w:t>mmol</w:t>
            </w:r>
            <w:proofErr w:type="spellEnd"/>
            <w:r>
              <w:rPr>
                <w:rFonts w:ascii="Times New Roman" w:eastAsia="宋体" w:hAnsi="Times New Roman" w:hint="eastAsia"/>
                <w:sz w:val="22"/>
              </w:rPr>
              <w:t>/L)</w:t>
            </w:r>
          </w:p>
        </w:tc>
        <w:tc>
          <w:tcPr>
            <w:tcW w:w="1704" w:type="dxa"/>
          </w:tcPr>
          <w:p w14:paraId="41CBFA81" w14:textId="77777777" w:rsidR="00E736AE" w:rsidRPr="00A1736F" w:rsidRDefault="00E736AE" w:rsidP="0036534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736F">
              <w:rPr>
                <w:rFonts w:ascii="Times New Roman" w:hAnsi="Times New Roman" w:cs="Times New Roman" w:hint="eastAsia"/>
              </w:rPr>
              <w:t>0.</w:t>
            </w:r>
            <w:r w:rsidR="00365343">
              <w:rPr>
                <w:rFonts w:ascii="Times New Roman" w:hAnsi="Times New Roman" w:cs="Times New Roman" w:hint="eastAsia"/>
              </w:rPr>
              <w:t>09</w:t>
            </w:r>
            <w:r w:rsidRPr="00A1736F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40" w:type="dxa"/>
          </w:tcPr>
          <w:p w14:paraId="4955FEAE" w14:textId="77777777" w:rsidR="00E736AE" w:rsidRPr="00A1736F" w:rsidRDefault="00E736AE" w:rsidP="00307EF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1736F">
              <w:rPr>
                <w:rFonts w:ascii="Times New Roman" w:hAnsi="Times New Roman" w:cs="Times New Roman" w:hint="eastAsia"/>
              </w:rPr>
              <w:t>0.</w:t>
            </w:r>
            <w:r w:rsidR="00307EF4">
              <w:rPr>
                <w:rFonts w:ascii="Times New Roman" w:hAnsi="Times New Roman" w:cs="Times New Roman" w:hint="eastAsia"/>
              </w:rPr>
              <w:t>6</w:t>
            </w:r>
            <w:r w:rsidRPr="00A1736F">
              <w:rPr>
                <w:rFonts w:ascii="Times New Roman" w:hAnsi="Times New Roman" w:cs="Times New Roman" w:hint="eastAsia"/>
              </w:rPr>
              <w:t>2</w:t>
            </w:r>
            <w:r w:rsidR="00365343">
              <w:rPr>
                <w:rFonts w:ascii="Times New Roman" w:hAnsi="Times New Roman" w:cs="Times New Roman" w:hint="eastAsia"/>
              </w:rPr>
              <w:t>0</w:t>
            </w:r>
          </w:p>
        </w:tc>
      </w:tr>
    </w:tbl>
    <w:p w14:paraId="51BED327" w14:textId="77777777" w:rsidR="00EE2A41" w:rsidRPr="00A1736F" w:rsidRDefault="00EE2A41" w:rsidP="00A4369E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20B769A5" w14:textId="77777777" w:rsidR="00EE2A41" w:rsidRPr="00A1736F" w:rsidRDefault="00EE2A41" w:rsidP="00A4369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75CADB1" w14:textId="4A5F7F1D" w:rsidR="00C37EB8" w:rsidRPr="00A1736F" w:rsidRDefault="00F82201" w:rsidP="00A4369E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     </w:t>
      </w:r>
      <w:proofErr w:type="gramStart"/>
      <w:r w:rsidR="00C76EEC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EC3BD9" w:rsidRPr="00A1736F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C76EEC">
        <w:rPr>
          <w:rFonts w:ascii="Times New Roman" w:hAnsi="Times New Roman" w:cs="Times New Roman"/>
          <w:b/>
          <w:sz w:val="20"/>
          <w:szCs w:val="20"/>
        </w:rPr>
        <w:t>1</w:t>
      </w:r>
      <w:r w:rsidR="00EC3BD9" w:rsidRPr="00A1736F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EC3BD9" w:rsidRPr="00A1736F">
        <w:rPr>
          <w:rFonts w:ascii="Times New Roman" w:hAnsi="Times New Roman" w:cs="Times New Roman"/>
          <w:b/>
          <w:sz w:val="20"/>
          <w:szCs w:val="20"/>
        </w:rPr>
        <w:t xml:space="preserve"> Correlation of plasma </w:t>
      </w:r>
      <w:r w:rsidR="00A63D07">
        <w:rPr>
          <w:rFonts w:ascii="Times New Roman" w:hAnsi="Times New Roman" w:cs="Times New Roman" w:hint="eastAsia"/>
          <w:b/>
          <w:sz w:val="20"/>
          <w:szCs w:val="20"/>
        </w:rPr>
        <w:t>histones</w:t>
      </w:r>
      <w:r w:rsidR="004B0913" w:rsidRPr="00A1736F">
        <w:rPr>
          <w:rFonts w:ascii="Times New Roman" w:hAnsi="Times New Roman" w:cs="Times New Roman"/>
          <w:b/>
          <w:sz w:val="20"/>
          <w:szCs w:val="20"/>
        </w:rPr>
        <w:t xml:space="preserve"> with various variables</w:t>
      </w:r>
      <w:r w:rsidR="00EC3BD9" w:rsidRPr="00A1736F">
        <w:rPr>
          <w:rFonts w:ascii="Times New Roman" w:hAnsi="Times New Roman" w:cs="Times New Roman"/>
          <w:b/>
          <w:sz w:val="20"/>
          <w:szCs w:val="20"/>
        </w:rPr>
        <w:t xml:space="preserve"> in A</w:t>
      </w:r>
      <w:r w:rsidR="00A63D07">
        <w:rPr>
          <w:rFonts w:ascii="Times New Roman" w:hAnsi="Times New Roman" w:cs="Times New Roman" w:hint="eastAsia"/>
          <w:b/>
          <w:sz w:val="20"/>
          <w:szCs w:val="20"/>
        </w:rPr>
        <w:t>LF</w:t>
      </w:r>
      <w:r w:rsidR="00EC3BD9" w:rsidRPr="00A1736F">
        <w:rPr>
          <w:rFonts w:ascii="Times New Roman" w:hAnsi="Times New Roman" w:cs="Times New Roman"/>
          <w:b/>
          <w:sz w:val="20"/>
          <w:szCs w:val="20"/>
        </w:rPr>
        <w:t xml:space="preserve"> patients</w:t>
      </w:r>
      <w:r w:rsidR="00231210">
        <w:rPr>
          <w:rFonts w:ascii="Times New Roman" w:hAnsi="Times New Roman" w:cs="Times New Roman" w:hint="eastAsia"/>
          <w:b/>
          <w:sz w:val="20"/>
          <w:szCs w:val="20"/>
        </w:rPr>
        <w:t xml:space="preserve"> at admission</w:t>
      </w:r>
    </w:p>
    <w:p w14:paraId="79803577" w14:textId="77777777" w:rsidR="001D7EB3" w:rsidRPr="00A1736F" w:rsidRDefault="001D7EB3" w:rsidP="00A4369E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46901216" w14:textId="77777777" w:rsidR="001D7EB3" w:rsidRPr="00A1736F" w:rsidRDefault="001D7EB3" w:rsidP="00A4369E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2012B993" w14:textId="77777777" w:rsidR="001D7EB3" w:rsidRPr="00A1736F" w:rsidRDefault="001D7EB3" w:rsidP="00A4369E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0965FF3E" w14:textId="77777777" w:rsidR="001D7EB3" w:rsidRPr="00A1736F" w:rsidRDefault="001D7EB3" w:rsidP="00A4369E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28FDA1E6" w14:textId="77777777" w:rsidR="001D7EB3" w:rsidRPr="00A1736F" w:rsidRDefault="001D7EB3" w:rsidP="00A4369E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2538CD1F" w14:textId="77777777" w:rsidR="001D7EB3" w:rsidRPr="00A1736F" w:rsidRDefault="001D7EB3" w:rsidP="00A4369E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0F21EC91" w14:textId="77777777" w:rsidR="001D7EB3" w:rsidRPr="00A1736F" w:rsidRDefault="001D7EB3" w:rsidP="00A4369E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237D2309" w14:textId="77777777" w:rsidR="001D7EB3" w:rsidRPr="00A1736F" w:rsidRDefault="001D7EB3" w:rsidP="00A4369E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12B5D821" w14:textId="77777777" w:rsidR="001D7EB3" w:rsidRPr="00A1736F" w:rsidRDefault="001D7EB3" w:rsidP="00A4369E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653124E1" w14:textId="77777777" w:rsidR="001D7EB3" w:rsidRPr="00A1736F" w:rsidRDefault="001D7EB3" w:rsidP="00A4369E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2960C31A" w14:textId="77777777" w:rsidR="001D7EB3" w:rsidRPr="00A1736F" w:rsidRDefault="001D7EB3" w:rsidP="00A4369E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00297D7D" w14:textId="77777777" w:rsidR="004142C4" w:rsidRDefault="004142C4" w:rsidP="00ED31C1">
      <w:pPr>
        <w:ind w:leftChars="675" w:left="1418"/>
        <w:jc w:val="left"/>
        <w:rPr>
          <w:rFonts w:ascii="Times New Roman" w:hAnsi="Times New Roman" w:cs="Times New Roman"/>
          <w:sz w:val="20"/>
          <w:szCs w:val="20"/>
        </w:rPr>
      </w:pPr>
    </w:p>
    <w:p w14:paraId="52BFCAFF" w14:textId="77777777" w:rsidR="00F363EF" w:rsidRDefault="00D83C11" w:rsidP="00ED31C1">
      <w:pPr>
        <w:ind w:leftChars="675" w:left="1418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Correlations between variables were analyzed us</w:t>
      </w:r>
      <w:r w:rsidR="00EB3222">
        <w:rPr>
          <w:rFonts w:ascii="Times New Roman" w:hAnsi="Times New Roman" w:cs="Times New Roman" w:hint="eastAsia"/>
          <w:sz w:val="20"/>
          <w:szCs w:val="20"/>
        </w:rPr>
        <w:t xml:space="preserve">ing Spearman's rank correlation or </w:t>
      </w:r>
      <w:r w:rsidR="00B214D1">
        <w:rPr>
          <w:rFonts w:ascii="Times New Roman" w:hAnsi="Times New Roman" w:cs="Times New Roman" w:hint="eastAsia"/>
          <w:sz w:val="20"/>
          <w:szCs w:val="20"/>
        </w:rPr>
        <w:t xml:space="preserve">Pearson correlation analysis. </w:t>
      </w:r>
    </w:p>
    <w:p w14:paraId="22DB8762" w14:textId="77777777" w:rsidR="001D7EB3" w:rsidRPr="001A5913" w:rsidRDefault="003A6BB4" w:rsidP="00ED31C1">
      <w:pPr>
        <w:ind w:leftChars="675" w:left="1418"/>
        <w:jc w:val="left"/>
        <w:rPr>
          <w:rFonts w:ascii="Times New Roman" w:hAnsi="Times New Roman" w:cs="Times New Roman"/>
          <w:sz w:val="20"/>
          <w:szCs w:val="20"/>
        </w:rPr>
      </w:pPr>
      <w:r w:rsidRPr="001A5913">
        <w:rPr>
          <w:rFonts w:ascii="Times New Roman" w:hAnsi="Times New Roman" w:cs="Times New Roman"/>
          <w:sz w:val="20"/>
          <w:szCs w:val="20"/>
        </w:rPr>
        <w:t>*</w:t>
      </w:r>
      <w:proofErr w:type="gramStart"/>
      <w:r w:rsidR="008319DD" w:rsidRPr="001A5913">
        <w:rPr>
          <w:rFonts w:ascii="Times New Roman" w:hAnsi="Times New Roman" w:cs="Times New Roman" w:hint="eastAsia"/>
          <w:sz w:val="20"/>
          <w:szCs w:val="20"/>
        </w:rPr>
        <w:t>p</w:t>
      </w:r>
      <w:proofErr w:type="gramEnd"/>
      <w:r w:rsidRPr="001A5913">
        <w:rPr>
          <w:rFonts w:ascii="Times New Roman" w:hAnsi="Times New Roman" w:cs="Times New Roman"/>
          <w:sz w:val="20"/>
          <w:szCs w:val="20"/>
        </w:rPr>
        <w:t>&lt;0.05 was considered to be statistically significant</w:t>
      </w:r>
      <w:r w:rsidR="00DD7288" w:rsidRPr="001A5913">
        <w:rPr>
          <w:rFonts w:ascii="Times New Roman" w:hAnsi="Times New Roman" w:cs="Times New Roman" w:hint="eastAsia"/>
          <w:sz w:val="20"/>
          <w:szCs w:val="20"/>
        </w:rPr>
        <w:t>.</w:t>
      </w:r>
    </w:p>
    <w:p w14:paraId="5AE58E4C" w14:textId="77777777" w:rsidR="00591586" w:rsidRPr="00ED31C1" w:rsidRDefault="00591586">
      <w:pPr>
        <w:ind w:leftChars="675" w:left="1418"/>
        <w:jc w:val="left"/>
        <w:rPr>
          <w:rFonts w:ascii="Times New Roman" w:hAnsi="Times New Roman" w:cs="Times New Roman"/>
          <w:szCs w:val="21"/>
        </w:rPr>
      </w:pPr>
    </w:p>
    <w:sectPr w:rsidR="00591586" w:rsidRPr="00ED31C1" w:rsidSect="00C37E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F5EF4B" w14:textId="77777777" w:rsidR="008F73BA" w:rsidRDefault="008F73BA" w:rsidP="001D56A5">
      <w:r>
        <w:separator/>
      </w:r>
    </w:p>
  </w:endnote>
  <w:endnote w:type="continuationSeparator" w:id="0">
    <w:p w14:paraId="6E0ED5FB" w14:textId="77777777" w:rsidR="008F73BA" w:rsidRDefault="008F73BA" w:rsidP="001D56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90CF54" w14:textId="77777777" w:rsidR="008F73BA" w:rsidRDefault="008F73BA" w:rsidP="001D56A5">
      <w:r>
        <w:separator/>
      </w:r>
    </w:p>
  </w:footnote>
  <w:footnote w:type="continuationSeparator" w:id="0">
    <w:p w14:paraId="0F52B92F" w14:textId="77777777" w:rsidR="008F73BA" w:rsidRDefault="008F73BA" w:rsidP="001D56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913"/>
    <w:rsid w:val="00056776"/>
    <w:rsid w:val="00077760"/>
    <w:rsid w:val="0009536D"/>
    <w:rsid w:val="000B785C"/>
    <w:rsid w:val="000D27F3"/>
    <w:rsid w:val="001A5913"/>
    <w:rsid w:val="001C2687"/>
    <w:rsid w:val="001D56A5"/>
    <w:rsid w:val="001D7EB3"/>
    <w:rsid w:val="001F5B53"/>
    <w:rsid w:val="00231210"/>
    <w:rsid w:val="00254339"/>
    <w:rsid w:val="002D5405"/>
    <w:rsid w:val="00307EF4"/>
    <w:rsid w:val="00342773"/>
    <w:rsid w:val="00361498"/>
    <w:rsid w:val="00365343"/>
    <w:rsid w:val="00386BEB"/>
    <w:rsid w:val="003A6BB4"/>
    <w:rsid w:val="003B11B3"/>
    <w:rsid w:val="003F7D16"/>
    <w:rsid w:val="0040751B"/>
    <w:rsid w:val="004142C4"/>
    <w:rsid w:val="00461F9A"/>
    <w:rsid w:val="00474777"/>
    <w:rsid w:val="004B0913"/>
    <w:rsid w:val="004E363E"/>
    <w:rsid w:val="00504141"/>
    <w:rsid w:val="00524A7E"/>
    <w:rsid w:val="00580FC8"/>
    <w:rsid w:val="00591586"/>
    <w:rsid w:val="0065470B"/>
    <w:rsid w:val="006B3243"/>
    <w:rsid w:val="006C685B"/>
    <w:rsid w:val="0072431B"/>
    <w:rsid w:val="00743575"/>
    <w:rsid w:val="007844B9"/>
    <w:rsid w:val="008073EB"/>
    <w:rsid w:val="0081486C"/>
    <w:rsid w:val="008319DD"/>
    <w:rsid w:val="00863952"/>
    <w:rsid w:val="00875305"/>
    <w:rsid w:val="00882946"/>
    <w:rsid w:val="008F73BA"/>
    <w:rsid w:val="009C5E83"/>
    <w:rsid w:val="00A1736F"/>
    <w:rsid w:val="00A241BE"/>
    <w:rsid w:val="00A4369E"/>
    <w:rsid w:val="00A627C1"/>
    <w:rsid w:val="00A63D07"/>
    <w:rsid w:val="00A63E65"/>
    <w:rsid w:val="00B10D0D"/>
    <w:rsid w:val="00B214D1"/>
    <w:rsid w:val="00B7528D"/>
    <w:rsid w:val="00BF5993"/>
    <w:rsid w:val="00BF631D"/>
    <w:rsid w:val="00C37EB8"/>
    <w:rsid w:val="00C6625A"/>
    <w:rsid w:val="00C76EEC"/>
    <w:rsid w:val="00C87903"/>
    <w:rsid w:val="00CF46DB"/>
    <w:rsid w:val="00D76CBD"/>
    <w:rsid w:val="00D83C11"/>
    <w:rsid w:val="00DD7288"/>
    <w:rsid w:val="00E20447"/>
    <w:rsid w:val="00E736AE"/>
    <w:rsid w:val="00E82A98"/>
    <w:rsid w:val="00EB3222"/>
    <w:rsid w:val="00EC3BD9"/>
    <w:rsid w:val="00ED17B5"/>
    <w:rsid w:val="00ED31C1"/>
    <w:rsid w:val="00EE2A41"/>
    <w:rsid w:val="00EE3A8C"/>
    <w:rsid w:val="00F363EF"/>
    <w:rsid w:val="00F75189"/>
    <w:rsid w:val="00F82201"/>
    <w:rsid w:val="00FD10B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5843C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EB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091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1D56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D56A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D56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D56A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EB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091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1D56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D56A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D56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D56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9</Characters>
  <Application>Microsoft Macintosh Word</Application>
  <DocSecurity>0</DocSecurity>
  <Lines>3</Lines>
  <Paragraphs>1</Paragraphs>
  <ScaleCrop>false</ScaleCrop>
  <Company>Hewlett-Packard Company</Company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研究所205温</dc:creator>
  <cp:lastModifiedBy>Office 2011</cp:lastModifiedBy>
  <cp:revision>4</cp:revision>
  <dcterms:created xsi:type="dcterms:W3CDTF">2016-03-20T04:12:00Z</dcterms:created>
  <dcterms:modified xsi:type="dcterms:W3CDTF">2016-05-22T02:21:00Z</dcterms:modified>
</cp:coreProperties>
</file>